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40E7C" w14:textId="77777777" w:rsidR="00C30FE0" w:rsidRPr="000B22CB" w:rsidRDefault="00C30FE0" w:rsidP="00C30FE0">
      <w:pPr>
        <w:spacing w:after="0" w:line="276" w:lineRule="auto"/>
        <w:rPr>
          <w:rFonts w:ascii="Calibri" w:hAnsi="Calibri"/>
          <w:lang w:val="en-US"/>
        </w:rPr>
      </w:pPr>
    </w:p>
    <w:p w14:paraId="006C8198" w14:textId="6B022781" w:rsidR="00C30FE0" w:rsidRDefault="00C30FE0" w:rsidP="00C30FE0">
      <w:pPr>
        <w:rPr>
          <w:lang w:val="en-US"/>
        </w:rPr>
      </w:pPr>
      <w:r w:rsidRPr="00907B3F">
        <w:rPr>
          <w:rFonts w:ascii="Calibri" w:hAnsi="Calibri"/>
          <w:b/>
          <w:lang w:val="en-US"/>
        </w:rPr>
        <w:t>Table S</w:t>
      </w:r>
      <w:r w:rsidR="0005156B">
        <w:rPr>
          <w:rFonts w:ascii="Calibri" w:hAnsi="Calibri"/>
          <w:b/>
          <w:lang w:val="en-US"/>
        </w:rPr>
        <w:t>2</w:t>
      </w:r>
      <w:bookmarkStart w:id="0" w:name="_GoBack"/>
      <w:bookmarkEnd w:id="0"/>
      <w:r w:rsidRPr="000B22CB">
        <w:rPr>
          <w:rFonts w:ascii="Calibri" w:hAnsi="Calibri"/>
          <w:lang w:val="en-US"/>
        </w:rPr>
        <w:t xml:space="preserve">. </w:t>
      </w:r>
      <w:r w:rsidRPr="00016DBB">
        <w:rPr>
          <w:b/>
          <w:lang w:val="en-US"/>
        </w:rPr>
        <w:t>Staging criteria used for morphological characterization of embryos and fetuses.</w:t>
      </w:r>
      <w:r w:rsidRPr="004E33F7">
        <w:rPr>
          <w:lang w:val="en-US"/>
        </w:rPr>
        <w:t xml:space="preserve"> Adapted from Kauffman</w:t>
      </w:r>
      <w:r>
        <w:rPr>
          <w:lang w:val="en-US"/>
        </w:rPr>
        <w:t>, 1994.</w:t>
      </w:r>
    </w:p>
    <w:tbl>
      <w:tblPr>
        <w:tblStyle w:val="TabelaSimples31"/>
        <w:tblW w:w="14194" w:type="dxa"/>
        <w:tblLook w:val="04A0" w:firstRow="1" w:lastRow="0" w:firstColumn="1" w:lastColumn="0" w:noHBand="0" w:noVBand="1"/>
      </w:tblPr>
      <w:tblGrid>
        <w:gridCol w:w="1213"/>
        <w:gridCol w:w="4174"/>
        <w:gridCol w:w="1276"/>
        <w:gridCol w:w="1223"/>
        <w:gridCol w:w="1418"/>
        <w:gridCol w:w="1701"/>
        <w:gridCol w:w="1649"/>
        <w:gridCol w:w="1318"/>
        <w:gridCol w:w="222"/>
      </w:tblGrid>
      <w:tr w:rsidR="00C30FE0" w:rsidRPr="004A32B4" w14:paraId="64D33080" w14:textId="77777777" w:rsidTr="00EA0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746EA" w14:textId="2D88DAB5" w:rsidR="00C30FE0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eastAsia="pt-BR"/>
              </w:rPr>
              <w:t>normal embryos</w:t>
            </w:r>
          </w:p>
          <w:p w14:paraId="3A186E94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eastAsia="pt-BR"/>
              </w:rPr>
              <w:t>(DPC)</w:t>
            </w: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6E900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forelimbs and hindlimb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5788B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yeli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E5AA5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inna of the 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81FDE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vibriss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B5CC5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inus hair follicl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2B23B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kin wrinkl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C51E8" w14:textId="77777777" w:rsidR="00C30FE0" w:rsidRPr="00B904BF" w:rsidRDefault="00C30FE0" w:rsidP="00C30F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B904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umbilical hernia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F0E44" w14:textId="77777777" w:rsidR="00C30FE0" w:rsidRPr="004A32B4" w:rsidRDefault="00C30FE0" w:rsidP="00C30F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pt-BR"/>
              </w:rPr>
            </w:pPr>
          </w:p>
        </w:tc>
      </w:tr>
      <w:tr w:rsidR="00C30FE0" w:rsidRPr="0012758B" w14:paraId="6C60A327" w14:textId="77777777" w:rsidTr="00EA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4" w:space="0" w:color="auto"/>
              <w:right w:val="none" w:sz="0" w:space="0" w:color="auto"/>
            </w:tcBorders>
            <w:noWrap/>
          </w:tcPr>
          <w:p w14:paraId="14F88AA0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8"/>
                <w:szCs w:val="2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.5</w:t>
            </w:r>
          </w:p>
        </w:tc>
        <w:tc>
          <w:tcPr>
            <w:tcW w:w="4174" w:type="dxa"/>
            <w:tcBorders>
              <w:top w:val="single" w:sz="4" w:space="0" w:color="auto"/>
            </w:tcBorders>
            <w:noWrap/>
          </w:tcPr>
          <w:p w14:paraId="1DEAD3B9" w14:textId="77777777" w:rsidR="00C30FE0" w:rsidRPr="0097755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limb buds. Apical ectodermal ridge present in both forelimbs and hindlimb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4C93181" w14:textId="77777777" w:rsidR="00C30FE0" w:rsidRPr="0097755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</w:tcPr>
          <w:p w14:paraId="457CFEC6" w14:textId="77777777" w:rsidR="00C30FE0" w:rsidRPr="0097755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746D4C2" w14:textId="77777777" w:rsidR="00C30FE0" w:rsidRPr="0097755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35D06B9" w14:textId="77777777" w:rsidR="00C30FE0" w:rsidRPr="0097755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noWrap/>
          </w:tcPr>
          <w:p w14:paraId="42D79E6E" w14:textId="77777777" w:rsidR="00C30FE0" w:rsidRPr="0012758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</w:tcPr>
          <w:p w14:paraId="64E5B6C7" w14:textId="77777777" w:rsidR="00C30FE0" w:rsidRPr="0012758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lang w:val="en-US" w:eastAsia="pt-BR"/>
              </w:rPr>
            </w:pPr>
            <w:r w:rsidRPr="0012758B">
              <w:rPr>
                <w:rFonts w:ascii="Calibri" w:eastAsia="Times New Roman" w:hAnsi="Calibri" w:cs="Times New Roman"/>
                <w:bCs/>
                <w:color w:val="000000"/>
                <w:sz w:val="24"/>
                <w:lang w:val="en-US" w:eastAsia="pt-BR"/>
              </w:rPr>
              <w:t>present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</w:tcPr>
          <w:p w14:paraId="5BA1E1CF" w14:textId="77777777" w:rsidR="00C30FE0" w:rsidRPr="0012758B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</w:pPr>
          </w:p>
        </w:tc>
      </w:tr>
      <w:tr w:rsidR="00C30FE0" w:rsidRPr="004A32B4" w14:paraId="74BBB651" w14:textId="77777777" w:rsidTr="00EA079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52601105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1.5</w:t>
            </w:r>
          </w:p>
        </w:tc>
        <w:tc>
          <w:tcPr>
            <w:tcW w:w="4174" w:type="dxa"/>
            <w:noWrap/>
            <w:hideMark/>
          </w:tcPr>
          <w:p w14:paraId="4A79BE6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ddle-shape</w:t>
            </w: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d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hand and foot plates</w:t>
            </w:r>
          </w:p>
        </w:tc>
        <w:tc>
          <w:tcPr>
            <w:tcW w:w="1276" w:type="dxa"/>
            <w:hideMark/>
          </w:tcPr>
          <w:p w14:paraId="3B8ABAEE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223" w:type="dxa"/>
            <w:noWrap/>
            <w:hideMark/>
          </w:tcPr>
          <w:p w14:paraId="54320ECE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418" w:type="dxa"/>
            <w:noWrap/>
            <w:hideMark/>
          </w:tcPr>
          <w:p w14:paraId="1F6EE694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701" w:type="dxa"/>
            <w:noWrap/>
            <w:hideMark/>
          </w:tcPr>
          <w:p w14:paraId="7C908B43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649" w:type="dxa"/>
            <w:noWrap/>
            <w:hideMark/>
          </w:tcPr>
          <w:p w14:paraId="503B7ED4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318" w:type="dxa"/>
            <w:noWrap/>
            <w:hideMark/>
          </w:tcPr>
          <w:p w14:paraId="157D5DA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</w:t>
            </w:r>
          </w:p>
        </w:tc>
        <w:tc>
          <w:tcPr>
            <w:tcW w:w="222" w:type="dxa"/>
            <w:noWrap/>
          </w:tcPr>
          <w:p w14:paraId="057F03A6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C30FE0" w:rsidRPr="004A32B4" w14:paraId="21F8798C" w14:textId="77777777" w:rsidTr="00EA07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604E3869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2.5</w:t>
            </w:r>
          </w:p>
        </w:tc>
        <w:tc>
          <w:tcPr>
            <w:tcW w:w="4174" w:type="dxa"/>
            <w:noWrap/>
            <w:hideMark/>
          </w:tcPr>
          <w:p w14:paraId="33D6FF11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olygonal shape handplate with digital interzones and paddle-shape foot plate</w:t>
            </w:r>
          </w:p>
        </w:tc>
        <w:tc>
          <w:tcPr>
            <w:tcW w:w="1276" w:type="dxa"/>
            <w:noWrap/>
            <w:hideMark/>
          </w:tcPr>
          <w:p w14:paraId="5A0410BB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223" w:type="dxa"/>
            <w:noWrap/>
            <w:hideMark/>
          </w:tcPr>
          <w:p w14:paraId="6902C2CD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rudiment</w:t>
            </w:r>
          </w:p>
        </w:tc>
        <w:tc>
          <w:tcPr>
            <w:tcW w:w="1418" w:type="dxa"/>
            <w:noWrap/>
            <w:hideMark/>
          </w:tcPr>
          <w:p w14:paraId="29F82FC1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imordia</w:t>
            </w:r>
          </w:p>
        </w:tc>
        <w:tc>
          <w:tcPr>
            <w:tcW w:w="1701" w:type="dxa"/>
            <w:noWrap/>
            <w:hideMark/>
          </w:tcPr>
          <w:p w14:paraId="314CCD90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649" w:type="dxa"/>
            <w:noWrap/>
            <w:hideMark/>
          </w:tcPr>
          <w:p w14:paraId="6A76EDF8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bsent</w:t>
            </w:r>
          </w:p>
        </w:tc>
        <w:tc>
          <w:tcPr>
            <w:tcW w:w="1318" w:type="dxa"/>
            <w:noWrap/>
            <w:hideMark/>
          </w:tcPr>
          <w:p w14:paraId="6F942912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resent</w:t>
            </w:r>
          </w:p>
        </w:tc>
      </w:tr>
      <w:tr w:rsidR="00C30FE0" w:rsidRPr="004A32B4" w14:paraId="0D4338CF" w14:textId="77777777" w:rsidTr="00EA07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545BB9D0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3.5</w:t>
            </w:r>
          </w:p>
        </w:tc>
        <w:tc>
          <w:tcPr>
            <w:tcW w:w="4174" w:type="dxa"/>
            <w:noWrap/>
            <w:hideMark/>
          </w:tcPr>
          <w:p w14:paraId="5DF4451D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webbing present in forelimbs and hindlimbs. Digits splayed out and almost symetrical</w:t>
            </w:r>
          </w:p>
        </w:tc>
        <w:tc>
          <w:tcPr>
            <w:tcW w:w="1276" w:type="dxa"/>
            <w:noWrap/>
            <w:hideMark/>
          </w:tcPr>
          <w:p w14:paraId="7F0C6098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 not closed</w:t>
            </w:r>
          </w:p>
        </w:tc>
        <w:tc>
          <w:tcPr>
            <w:tcW w:w="1223" w:type="dxa"/>
            <w:noWrap/>
            <w:hideMark/>
          </w:tcPr>
          <w:p w14:paraId="18E2991D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</w:t>
            </w:r>
          </w:p>
        </w:tc>
        <w:tc>
          <w:tcPr>
            <w:tcW w:w="1418" w:type="dxa"/>
            <w:noWrap/>
            <w:hideMark/>
          </w:tcPr>
          <w:p w14:paraId="4818A49B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present 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without follicles</w:t>
            </w:r>
          </w:p>
        </w:tc>
        <w:tc>
          <w:tcPr>
            <w:tcW w:w="1701" w:type="dxa"/>
            <w:noWrap/>
            <w:hideMark/>
          </w:tcPr>
          <w:p w14:paraId="746FBB8D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1649" w:type="dxa"/>
            <w:noWrap/>
            <w:hideMark/>
          </w:tcPr>
          <w:p w14:paraId="7D7B09F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1540" w:type="dxa"/>
            <w:gridSpan w:val="2"/>
            <w:noWrap/>
            <w:hideMark/>
          </w:tcPr>
          <w:p w14:paraId="743AC277" w14:textId="77777777" w:rsidR="00C30FE0" w:rsidRPr="004A32B4" w:rsidRDefault="00C30FE0" w:rsidP="00C30FE0">
            <w:pPr>
              <w:spacing w:after="0" w:line="240" w:lineRule="auto"/>
              <w:ind w:right="-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present</w:t>
            </w:r>
          </w:p>
        </w:tc>
      </w:tr>
      <w:tr w:rsidR="00C30FE0" w:rsidRPr="0012758B" w14:paraId="081C72E1" w14:textId="77777777" w:rsidTr="00EA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66E70E20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4.5</w:t>
            </w:r>
          </w:p>
        </w:tc>
        <w:tc>
          <w:tcPr>
            <w:tcW w:w="4174" w:type="dxa"/>
            <w:noWrap/>
            <w:hideMark/>
          </w:tcPr>
          <w:p w14:paraId="4915D2EB" w14:textId="19D222AC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discrete digits in handplate,</w:t>
            </w:r>
            <w:r w:rsidR="00DD43D6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vestigial webbing in footplate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. Digits splayed out</w:t>
            </w:r>
          </w:p>
        </w:tc>
        <w:tc>
          <w:tcPr>
            <w:tcW w:w="1276" w:type="dxa"/>
            <w:noWrap/>
            <w:hideMark/>
          </w:tcPr>
          <w:p w14:paraId="65494D6C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 not closed</w:t>
            </w:r>
          </w:p>
        </w:tc>
        <w:tc>
          <w:tcPr>
            <w:tcW w:w="1223" w:type="dxa"/>
            <w:noWrap/>
            <w:hideMark/>
          </w:tcPr>
          <w:p w14:paraId="482C1016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covers 1/3 of the 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ear</w:t>
            </w:r>
          </w:p>
        </w:tc>
        <w:tc>
          <w:tcPr>
            <w:tcW w:w="1418" w:type="dxa"/>
            <w:noWrap/>
            <w:hideMark/>
          </w:tcPr>
          <w:p w14:paraId="5D71EC64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present without follicles</w:t>
            </w:r>
          </w:p>
        </w:tc>
        <w:tc>
          <w:tcPr>
            <w:tcW w:w="1701" w:type="dxa"/>
            <w:noWrap/>
            <w:hideMark/>
          </w:tcPr>
          <w:p w14:paraId="76868E58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primordia</w:t>
            </w:r>
          </w:p>
        </w:tc>
        <w:tc>
          <w:tcPr>
            <w:tcW w:w="1649" w:type="dxa"/>
            <w:noWrap/>
            <w:hideMark/>
          </w:tcPr>
          <w:p w14:paraId="230FB3E4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1318" w:type="dxa"/>
            <w:noWrap/>
            <w:hideMark/>
          </w:tcPr>
          <w:p w14:paraId="2C74F74A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present</w:t>
            </w:r>
          </w:p>
        </w:tc>
        <w:tc>
          <w:tcPr>
            <w:tcW w:w="222" w:type="dxa"/>
            <w:noWrap/>
            <w:hideMark/>
          </w:tcPr>
          <w:p w14:paraId="1E3F93F9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30FE0" w:rsidRPr="0012758B" w14:paraId="3BF6DE84" w14:textId="77777777" w:rsidTr="00EA07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466FD6CA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5.5</w:t>
            </w:r>
          </w:p>
        </w:tc>
        <w:tc>
          <w:tcPr>
            <w:tcW w:w="4174" w:type="dxa"/>
            <w:noWrap/>
            <w:hideMark/>
          </w:tcPr>
          <w:p w14:paraId="4B8FCDF0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d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igits splayed out. Nail primordia in forelimbs</w:t>
            </w:r>
          </w:p>
        </w:tc>
        <w:tc>
          <w:tcPr>
            <w:tcW w:w="1276" w:type="dxa"/>
            <w:noWrap/>
            <w:hideMark/>
          </w:tcPr>
          <w:p w14:paraId="66DC3FC2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lmost closed</w:t>
            </w:r>
          </w:p>
        </w:tc>
        <w:tc>
          <w:tcPr>
            <w:tcW w:w="1223" w:type="dxa"/>
            <w:noWrap/>
            <w:hideMark/>
          </w:tcPr>
          <w:p w14:paraId="2A86F1EF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overs 1/2 of the ear</w:t>
            </w:r>
          </w:p>
        </w:tc>
        <w:tc>
          <w:tcPr>
            <w:tcW w:w="1418" w:type="dxa"/>
            <w:noWrap/>
            <w:hideMark/>
          </w:tcPr>
          <w:p w14:paraId="15FC2C5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 with unerupted follicles</w:t>
            </w:r>
          </w:p>
        </w:tc>
        <w:tc>
          <w:tcPr>
            <w:tcW w:w="1701" w:type="dxa"/>
            <w:noWrap/>
            <w:hideMark/>
          </w:tcPr>
          <w:p w14:paraId="063E39F6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resent </w:t>
            </w:r>
          </w:p>
        </w:tc>
        <w:tc>
          <w:tcPr>
            <w:tcW w:w="1649" w:type="dxa"/>
            <w:noWrap/>
            <w:hideMark/>
          </w:tcPr>
          <w:p w14:paraId="1C424DDD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1318" w:type="dxa"/>
            <w:noWrap/>
            <w:hideMark/>
          </w:tcPr>
          <w:p w14:paraId="36B1D34E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present</w:t>
            </w:r>
          </w:p>
        </w:tc>
        <w:tc>
          <w:tcPr>
            <w:tcW w:w="222" w:type="dxa"/>
            <w:noWrap/>
            <w:hideMark/>
          </w:tcPr>
          <w:p w14:paraId="5F041DC4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30FE0" w:rsidRPr="0012758B" w14:paraId="674D9EEE" w14:textId="77777777" w:rsidTr="00EA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08C34087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6.5</w:t>
            </w:r>
          </w:p>
        </w:tc>
        <w:tc>
          <w:tcPr>
            <w:tcW w:w="4174" w:type="dxa"/>
            <w:noWrap/>
            <w:hideMark/>
          </w:tcPr>
          <w:p w14:paraId="458F34F6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rallel digits in forelimb. Pollex smaller. Nails in forelimbs and hindlimbs</w:t>
            </w:r>
          </w:p>
        </w:tc>
        <w:tc>
          <w:tcPr>
            <w:tcW w:w="1276" w:type="dxa"/>
            <w:noWrap/>
            <w:hideMark/>
          </w:tcPr>
          <w:p w14:paraId="21EFAADE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losed</w:t>
            </w:r>
          </w:p>
        </w:tc>
        <w:tc>
          <w:tcPr>
            <w:tcW w:w="1223" w:type="dxa"/>
            <w:noWrap/>
            <w:hideMark/>
          </w:tcPr>
          <w:p w14:paraId="027AD6E7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overs all the ear</w:t>
            </w:r>
          </w:p>
        </w:tc>
        <w:tc>
          <w:tcPr>
            <w:tcW w:w="1418" w:type="dxa"/>
            <w:noWrap/>
            <w:hideMark/>
          </w:tcPr>
          <w:p w14:paraId="3D92FDA3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 with er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upted follicles</w:t>
            </w:r>
          </w:p>
        </w:tc>
        <w:tc>
          <w:tcPr>
            <w:tcW w:w="1701" w:type="dxa"/>
            <w:noWrap/>
            <w:hideMark/>
          </w:tcPr>
          <w:p w14:paraId="4B192604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present </w:t>
            </w:r>
          </w:p>
        </w:tc>
        <w:tc>
          <w:tcPr>
            <w:tcW w:w="1649" w:type="dxa"/>
            <w:noWrap/>
            <w:hideMark/>
          </w:tcPr>
          <w:p w14:paraId="1ED44318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present in neck, trunk </w:t>
            </w:r>
          </w:p>
        </w:tc>
        <w:tc>
          <w:tcPr>
            <w:tcW w:w="1318" w:type="dxa"/>
            <w:noWrap/>
            <w:hideMark/>
          </w:tcPr>
          <w:p w14:paraId="501EA8D0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222" w:type="dxa"/>
            <w:noWrap/>
            <w:hideMark/>
          </w:tcPr>
          <w:p w14:paraId="433F1D23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30FE0" w:rsidRPr="0012758B" w14:paraId="7C803D4B" w14:textId="77777777" w:rsidTr="00EA07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none" w:sz="0" w:space="0" w:color="auto"/>
            </w:tcBorders>
            <w:noWrap/>
            <w:hideMark/>
          </w:tcPr>
          <w:p w14:paraId="27D6FAC9" w14:textId="77777777" w:rsidR="00C30FE0" w:rsidRPr="004A32B4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7.5</w:t>
            </w:r>
          </w:p>
        </w:tc>
        <w:tc>
          <w:tcPr>
            <w:tcW w:w="4174" w:type="dxa"/>
            <w:noWrap/>
            <w:hideMark/>
          </w:tcPr>
          <w:p w14:paraId="7D5FC130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rallel digits and nails in forelimbs and hindlimbs</w:t>
            </w:r>
          </w:p>
        </w:tc>
        <w:tc>
          <w:tcPr>
            <w:tcW w:w="1276" w:type="dxa"/>
            <w:noWrap/>
            <w:hideMark/>
          </w:tcPr>
          <w:p w14:paraId="5D835C46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losed</w:t>
            </w:r>
          </w:p>
        </w:tc>
        <w:tc>
          <w:tcPr>
            <w:tcW w:w="1223" w:type="dxa"/>
            <w:noWrap/>
            <w:hideMark/>
          </w:tcPr>
          <w:p w14:paraId="1377E3C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overs all the ear</w:t>
            </w:r>
          </w:p>
        </w:tc>
        <w:tc>
          <w:tcPr>
            <w:tcW w:w="1418" w:type="dxa"/>
            <w:noWrap/>
            <w:hideMark/>
          </w:tcPr>
          <w:p w14:paraId="796A879C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2758B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Prominent 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with erupted follicles</w:t>
            </w:r>
          </w:p>
        </w:tc>
        <w:tc>
          <w:tcPr>
            <w:tcW w:w="1701" w:type="dxa"/>
            <w:noWrap/>
            <w:hideMark/>
          </w:tcPr>
          <w:p w14:paraId="06E1539A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nt</w:t>
            </w:r>
          </w:p>
        </w:tc>
        <w:tc>
          <w:tcPr>
            <w:tcW w:w="1649" w:type="dxa"/>
            <w:noWrap/>
            <w:hideMark/>
          </w:tcPr>
          <w:p w14:paraId="0D50EC07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CB7F9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resent</w:t>
            </w:r>
            <w:r w:rsidRPr="00CB7F9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in neck, trunk and hindlimbs</w:t>
            </w:r>
          </w:p>
        </w:tc>
        <w:tc>
          <w:tcPr>
            <w:tcW w:w="1318" w:type="dxa"/>
            <w:noWrap/>
            <w:hideMark/>
          </w:tcPr>
          <w:p w14:paraId="747B7B0B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222" w:type="dxa"/>
            <w:noWrap/>
            <w:hideMark/>
          </w:tcPr>
          <w:p w14:paraId="402C3F2B" w14:textId="77777777" w:rsidR="00C30FE0" w:rsidRPr="004A32B4" w:rsidRDefault="00C30FE0" w:rsidP="00C30F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C30FE0" w:rsidRPr="004A32B4" w14:paraId="5140B2C2" w14:textId="77777777" w:rsidTr="00EA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14:paraId="5EBC5CEE" w14:textId="77777777" w:rsidR="00C30FE0" w:rsidRPr="0012758B" w:rsidRDefault="00C30FE0" w:rsidP="00DD4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2758B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8.5</w:t>
            </w:r>
          </w:p>
        </w:tc>
        <w:tc>
          <w:tcPr>
            <w:tcW w:w="4174" w:type="dxa"/>
            <w:tcBorders>
              <w:bottom w:val="single" w:sz="4" w:space="0" w:color="auto"/>
            </w:tcBorders>
            <w:noWrap/>
          </w:tcPr>
          <w:p w14:paraId="7B460BDF" w14:textId="77777777" w:rsidR="00C30FE0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rallel digits and nails in forelimbs and hindlimb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9425C0D" w14:textId="77777777" w:rsidR="00C30FE0" w:rsidRPr="00CB7F9A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losed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</w:tcPr>
          <w:p w14:paraId="11D24A3F" w14:textId="77777777" w:rsidR="00C30FE0" w:rsidRPr="00CB7F9A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overs all the e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4B771F77" w14:textId="77777777" w:rsidR="00C30FE0" w:rsidRPr="00CB7F9A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12758B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Prominent </w:t>
            </w: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with erupted follic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3FEE422" w14:textId="77777777" w:rsidR="00C30FE0" w:rsidRPr="00CB7F9A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rese</w:t>
            </w: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nt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</w:tcPr>
          <w:p w14:paraId="5482C644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resent and generelized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</w:tcPr>
          <w:p w14:paraId="37FCF758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4A32B4">
              <w:rPr>
                <w:rFonts w:ascii="Calibri" w:eastAsia="Times New Roman" w:hAnsi="Calibri" w:cs="Times New Roman"/>
                <w:color w:val="000000"/>
                <w:lang w:eastAsia="pt-BR"/>
              </w:rPr>
              <w:t>absent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</w:tcPr>
          <w:p w14:paraId="7EA9C03C" w14:textId="77777777" w:rsidR="00C30FE0" w:rsidRPr="004A32B4" w:rsidRDefault="00C30FE0" w:rsidP="00C30F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1CF4FF0B" w14:textId="77777777" w:rsidR="002F360E" w:rsidRDefault="002F360E" w:rsidP="00016DBB">
      <w:pPr>
        <w:tabs>
          <w:tab w:val="left" w:pos="13041"/>
        </w:tabs>
      </w:pPr>
    </w:p>
    <w:sectPr w:rsidR="002F360E" w:rsidSect="00EA0794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E0"/>
    <w:rsid w:val="000163CD"/>
    <w:rsid w:val="00016DBB"/>
    <w:rsid w:val="0003417A"/>
    <w:rsid w:val="0005156B"/>
    <w:rsid w:val="00096F8E"/>
    <w:rsid w:val="000E4CC1"/>
    <w:rsid w:val="00101BD9"/>
    <w:rsid w:val="001751E5"/>
    <w:rsid w:val="00186FA5"/>
    <w:rsid w:val="00187FA8"/>
    <w:rsid w:val="001B58AE"/>
    <w:rsid w:val="001B78FE"/>
    <w:rsid w:val="001D09C5"/>
    <w:rsid w:val="001D2D83"/>
    <w:rsid w:val="001E56AD"/>
    <w:rsid w:val="001F02C7"/>
    <w:rsid w:val="00213260"/>
    <w:rsid w:val="0022148B"/>
    <w:rsid w:val="0025161B"/>
    <w:rsid w:val="002D1B59"/>
    <w:rsid w:val="002F360E"/>
    <w:rsid w:val="0031536E"/>
    <w:rsid w:val="00383613"/>
    <w:rsid w:val="00384BBC"/>
    <w:rsid w:val="003855BB"/>
    <w:rsid w:val="003C5068"/>
    <w:rsid w:val="003C51AF"/>
    <w:rsid w:val="00412895"/>
    <w:rsid w:val="0043067C"/>
    <w:rsid w:val="00444BA0"/>
    <w:rsid w:val="004519FD"/>
    <w:rsid w:val="00486CDB"/>
    <w:rsid w:val="005036CD"/>
    <w:rsid w:val="00540F94"/>
    <w:rsid w:val="00550CBF"/>
    <w:rsid w:val="00570672"/>
    <w:rsid w:val="005C35FB"/>
    <w:rsid w:val="005D18BC"/>
    <w:rsid w:val="00613B9A"/>
    <w:rsid w:val="00620CBC"/>
    <w:rsid w:val="0066540C"/>
    <w:rsid w:val="006A0879"/>
    <w:rsid w:val="006E5CBB"/>
    <w:rsid w:val="007164C4"/>
    <w:rsid w:val="00716BAE"/>
    <w:rsid w:val="00732DB4"/>
    <w:rsid w:val="007355AC"/>
    <w:rsid w:val="00744041"/>
    <w:rsid w:val="007453AC"/>
    <w:rsid w:val="00766DF2"/>
    <w:rsid w:val="007E36A9"/>
    <w:rsid w:val="00805AAA"/>
    <w:rsid w:val="008235AE"/>
    <w:rsid w:val="00836CEB"/>
    <w:rsid w:val="00863803"/>
    <w:rsid w:val="008840D4"/>
    <w:rsid w:val="008C7A3C"/>
    <w:rsid w:val="008E048B"/>
    <w:rsid w:val="00933379"/>
    <w:rsid w:val="00976734"/>
    <w:rsid w:val="00995AF1"/>
    <w:rsid w:val="00A214A3"/>
    <w:rsid w:val="00A54967"/>
    <w:rsid w:val="00A62048"/>
    <w:rsid w:val="00A635AD"/>
    <w:rsid w:val="00A75374"/>
    <w:rsid w:val="00A96EE9"/>
    <w:rsid w:val="00AC1F0B"/>
    <w:rsid w:val="00AD3324"/>
    <w:rsid w:val="00AF2CCE"/>
    <w:rsid w:val="00B459FC"/>
    <w:rsid w:val="00BA714B"/>
    <w:rsid w:val="00BC2851"/>
    <w:rsid w:val="00BC3F7B"/>
    <w:rsid w:val="00BF7617"/>
    <w:rsid w:val="00C057BB"/>
    <w:rsid w:val="00C07360"/>
    <w:rsid w:val="00C30FE0"/>
    <w:rsid w:val="00C62A6B"/>
    <w:rsid w:val="00CA629B"/>
    <w:rsid w:val="00CE3F05"/>
    <w:rsid w:val="00D45815"/>
    <w:rsid w:val="00D60410"/>
    <w:rsid w:val="00D620AE"/>
    <w:rsid w:val="00DD43D6"/>
    <w:rsid w:val="00DE0207"/>
    <w:rsid w:val="00E03029"/>
    <w:rsid w:val="00E113B4"/>
    <w:rsid w:val="00E74156"/>
    <w:rsid w:val="00E7519A"/>
    <w:rsid w:val="00E96CF3"/>
    <w:rsid w:val="00EA0794"/>
    <w:rsid w:val="00EA41D1"/>
    <w:rsid w:val="00EB1AEA"/>
    <w:rsid w:val="00ED2F58"/>
    <w:rsid w:val="00F579F5"/>
    <w:rsid w:val="00FD10D3"/>
    <w:rsid w:val="00FE367F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E72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FE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351</Characters>
  <Application>Microsoft Macintosh Word</Application>
  <DocSecurity>0</DocSecurity>
  <Lines>11</Lines>
  <Paragraphs>3</Paragraphs>
  <ScaleCrop>false</ScaleCrop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de Carvalho</dc:creator>
  <cp:keywords/>
  <dc:description/>
  <cp:lastModifiedBy>Murilo de Carvalho</cp:lastModifiedBy>
  <cp:revision>4</cp:revision>
  <dcterms:created xsi:type="dcterms:W3CDTF">2016-08-15T21:26:00Z</dcterms:created>
  <dcterms:modified xsi:type="dcterms:W3CDTF">2016-11-24T19:09:00Z</dcterms:modified>
</cp:coreProperties>
</file>